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426A5850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04CADD4B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40BA9907" w:rsidR="00C73533" w:rsidRPr="00560609" w:rsidRDefault="005A79D7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(n=464)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>EMBASE(n=2870)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>Cochrane Library(n=1628)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ECFA9D6" w14:textId="40BA9907" w:rsidR="00C73533" w:rsidRPr="00560609" w:rsidRDefault="005A79D7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(n=464)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>EMBASE(n=2870)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>Cochrane Library(n=1628)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G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5982CC2" w:rsidR="00A25EB0" w:rsidRDefault="00A25EB0" w:rsidP="00693447">
      <w:pPr>
        <w:spacing w:after="0" w:line="240" w:lineRule="auto"/>
      </w:pP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7BF2A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7F39A2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6F0B209C" w:rsidR="00560609" w:rsidRPr="00560609" w:rsidRDefault="005A79D7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62 articles were found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9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yfxgII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2EF568A1" w14:textId="6F0B209C" w:rsidR="00560609" w:rsidRPr="00560609" w:rsidRDefault="005A79D7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62 articles were found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4F9DE0F4" w:rsidR="00560609" w:rsidRPr="00560609" w:rsidRDefault="005A79D7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64 duplicates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47751116" w14:textId="4F9DE0F4" w:rsidR="00560609" w:rsidRPr="00560609" w:rsidRDefault="005A79D7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64 duplicates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591559D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21EC5D58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8C19B1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23257C08" w:rsidR="00A25EB0" w:rsidRDefault="005A79D7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0BF0F030">
                <wp:simplePos x="0" y="0"/>
                <wp:positionH relativeFrom="column">
                  <wp:posOffset>3048000</wp:posOffset>
                </wp:positionH>
                <wp:positionV relativeFrom="paragraph">
                  <wp:posOffset>31750</wp:posOffset>
                </wp:positionV>
                <wp:extent cx="1887220" cy="901700"/>
                <wp:effectExtent l="0" t="0" r="17780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01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4534DED9" w:rsidR="00560609" w:rsidRPr="00560609" w:rsidRDefault="005A79D7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xcluded 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 xml:space="preserve">Reasons for exclusion: 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 xml:space="preserve"> 1508 Not original investigation 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 xml:space="preserve"> 561 Not relevant outcomes 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 xml:space="preserve"> 1035 Not three targeted drugs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 xml:space="preserve"> 294 Not human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1" style="position:absolute;margin-left:240pt;margin-top:2.5pt;width:148.6pt;height:7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" filled="f" strokecolor="black [3213]" strokeweight="1pt">
                <v:textbox>
                  <w:txbxContent>
                    <w:p w14:paraId="1DB0F304" w14:textId="4534DED9" w:rsidR="00560609" w:rsidRPr="00560609" w:rsidRDefault="005A79D7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xcluded 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 xml:space="preserve">Reasons for exclusion: 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 xml:space="preserve"> 1508 Not original investigation 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 xml:space="preserve"> 561 Not relevant outcomes 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 xml:space="preserve"> 1035 Not three targeted drugs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 xml:space="preserve"> 294 Not human study</w:t>
                      </w:r>
                    </w:p>
                  </w:txbxContent>
                </v:textbox>
              </v:rect>
            </w:pict>
          </mc:Fallback>
        </mc:AlternateContent>
      </w:r>
    </w:p>
    <w:p w14:paraId="6A43DE2B" w14:textId="6F22AC44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46E765" w14:textId="4A7DCB59" w:rsidR="00560609" w:rsidRPr="00560609" w:rsidRDefault="005A79D7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398 Abstracts viewed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6746E765" w14:textId="4A7DCB59" w:rsidR="00560609" w:rsidRPr="00560609" w:rsidRDefault="005A79D7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398 Abstracts viewed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01EAEEAF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99D973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3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D/UTWO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5BCEF6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A52202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D83F31" w14:textId="17C976BA" w:rsidR="00560609" w:rsidRPr="00560609" w:rsidRDefault="005A79D7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3 Full articles viewed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xF4s2I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04D83F31" w14:textId="17C976BA" w:rsidR="00560609" w:rsidRPr="00560609" w:rsidRDefault="005A79D7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3 Full articles viewed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997DBE" w14:textId="2E821202" w:rsidR="00560609" w:rsidRPr="00560609" w:rsidRDefault="005A79D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xcluded 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 xml:space="preserve">Reasons for exclusion: 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 xml:space="preserve"> 9 Not RCT 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 xml:space="preserve"> 69 Not met the inclusion of intervention 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 xml:space="preserve"> 89 Not relevant outcomes 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a2OfO4gCAABx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16997DBE" w14:textId="2E821202" w:rsidR="00560609" w:rsidRPr="00560609" w:rsidRDefault="005A79D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xcluded 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 xml:space="preserve">Reasons for exclusion: 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 xml:space="preserve"> 9 Not RCT 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 xml:space="preserve"> 69 Not met the inclusion of intervention 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 xml:space="preserve"> 89 Not relevant outcomes 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9397D7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6D244283">
                <wp:simplePos x="0" y="0"/>
                <wp:positionH relativeFrom="column">
                  <wp:posOffset>539750</wp:posOffset>
                </wp:positionH>
                <wp:positionV relativeFrom="paragraph">
                  <wp:posOffset>113665</wp:posOffset>
                </wp:positionV>
                <wp:extent cx="1887220" cy="109220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92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F3165F" w14:textId="22649A65" w:rsidR="000F209F" w:rsidRPr="00560609" w:rsidRDefault="005A79D7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 16 trials from 16 articles, n=4078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 xml:space="preserve"> TAF vs TDF, 4 trials, n=1684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 xml:space="preserve"> TAF vs ETV ,6 trials, n=716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 xml:space="preserve"> TDF vs ETV, 5 trials , n=1315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 xml:space="preserve"> TAF vs ETV vs TDF, 1 trials , n=363</w:t>
                            </w:r>
                            <w:r w:rsidRPr="005A79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42.5pt;margin-top:8.95pt;width:148.6pt;height:8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" filled="f" strokecolor="black [3213]" strokeweight="1pt">
                <v:textbox>
                  <w:txbxContent>
                    <w:p w14:paraId="44F3165F" w14:textId="22649A65" w:rsidR="000F209F" w:rsidRPr="00560609" w:rsidRDefault="005A79D7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 16 trials from 16 articles, n=4078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 xml:space="preserve"> TAF vs TDF, 4 trials, n=1684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 xml:space="preserve"> TAF vs ETV ,6 trials, n=716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 xml:space="preserve"> TDF vs ETV, 5 trials , n=1315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 xml:space="preserve"> TAF vs ETV vs TDF, 1 trials , n=363</w:t>
                      </w:r>
                      <w:r w:rsidRPr="005A79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7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372:n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7679F" w14:textId="77777777" w:rsidR="00401B79" w:rsidRDefault="00401B79" w:rsidP="001502CF">
      <w:pPr>
        <w:spacing w:after="0" w:line="240" w:lineRule="auto"/>
      </w:pPr>
      <w:r>
        <w:separator/>
      </w:r>
    </w:p>
  </w:endnote>
  <w:endnote w:type="continuationSeparator" w:id="0">
    <w:p w14:paraId="0F8F9D9F" w14:textId="77777777" w:rsidR="00401B79" w:rsidRDefault="00401B7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8968C" w14:textId="77777777" w:rsidR="00401B79" w:rsidRDefault="00401B79" w:rsidP="001502CF">
      <w:pPr>
        <w:spacing w:after="0" w:line="240" w:lineRule="auto"/>
      </w:pPr>
      <w:r>
        <w:separator/>
      </w:r>
    </w:p>
  </w:footnote>
  <w:footnote w:type="continuationSeparator" w:id="0">
    <w:p w14:paraId="43EE1EDD" w14:textId="77777777" w:rsidR="00401B79" w:rsidRDefault="00401B7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01B79"/>
    <w:rsid w:val="00444279"/>
    <w:rsid w:val="004A07CB"/>
    <w:rsid w:val="004E6D06"/>
    <w:rsid w:val="0050648F"/>
    <w:rsid w:val="00560609"/>
    <w:rsid w:val="00592C18"/>
    <w:rsid w:val="005A0614"/>
    <w:rsid w:val="005A79D7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C8382B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刘 泽坤</cp:lastModifiedBy>
  <cp:revision>66</cp:revision>
  <dcterms:created xsi:type="dcterms:W3CDTF">2020-01-29T05:46:00Z</dcterms:created>
  <dcterms:modified xsi:type="dcterms:W3CDTF">2023-04-16T03:55:00Z</dcterms:modified>
</cp:coreProperties>
</file>